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-2" w:hanging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4 Results of a two-way MANOVA for the PC1 and PC2 based on the data for each drug.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sz w:val="16"/>
          <w:szCs w:val="16"/>
          <w:lang w:val="en-US"/>
        </w:rPr>
      </w:r>
    </w:p>
    <w:tbl>
      <w:tblPr>
        <w:tblW w:w="10206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1"/>
        <w:gridCol w:w="567"/>
        <w:gridCol w:w="1843"/>
        <w:gridCol w:w="708"/>
        <w:gridCol w:w="1417"/>
        <w:gridCol w:w="1418"/>
        <w:gridCol w:w="851"/>
        <w:gridCol w:w="1276"/>
        <w:gridCol w:w="1275"/>
      </w:tblGrid>
      <w:tr>
        <w:trPr>
          <w:trHeight w:val="244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PC scor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Dru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Source of varia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/>
              </w:rPr>
              <w:t>d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Advm1046a;Arial Unicode MS" w:cs="Times New Roman" w:ascii="Times New Roman" w:hAnsi="Times New Roman"/>
                <w:b/>
                <w:sz w:val="18"/>
                <w:szCs w:val="18"/>
                <w:lang w:val="en-US"/>
              </w:rPr>
              <w:t>Sum of squar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Mean squar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val="en-US" w:eastAsia="pl-PL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 w:eastAsia="pl-PL"/>
              </w:rPr>
              <w:t>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Variance explained (%)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PC1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DC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Time (T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7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4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6.2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Concentration (C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4.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7.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89.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9.8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T × C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8.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.5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1.5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5.7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NP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Time (T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2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8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7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9.2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Concentration (C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2.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6.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08.5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2.2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T × C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0.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.6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3.9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5.6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IB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Time (T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6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2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2.9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Concentration (C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2.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1.5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80.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0.9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T × C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9.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.9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8.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1.8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KT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Time (T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0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3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.6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Concentration (C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9.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4.5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8.9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1.9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T × C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87.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0.9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9.7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6.3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PC2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DC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Time (T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1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2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5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5.1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Concentration (C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.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.6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.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 xml:space="preserve"> = 0.060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.9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T × C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9.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.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.3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50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1.7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NP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Time (T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5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6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5.3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Concentration (C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9.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.9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2.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7.5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T × C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9.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.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.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= 0.013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6.7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IB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Time (T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2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9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4.5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Concentration (C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4.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2.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6.6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9.4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T × C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6.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.6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3.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4.1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KT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Time (T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1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5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8.6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Concentration (C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2.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6.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91.3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8.9</w:t>
            </w:r>
          </w:p>
        </w:tc>
      </w:tr>
      <w:tr>
        <w:trPr>
          <w:trHeight w:val="24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l-PL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T × C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1.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.3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9.7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&lt; 0.001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7.7</w:t>
            </w:r>
          </w:p>
        </w:tc>
      </w:tr>
    </w:tbl>
    <w:p>
      <w:pPr>
        <w:pStyle w:val="Normal"/>
        <w:spacing w:lineRule="auto" w:line="240" w:before="0" w:after="0"/>
        <w:ind w:right="-708" w:hanging="0"/>
        <w:jc w:val="both"/>
        <w:rPr>
          <w:rFonts w:ascii="Times New Roman" w:hAnsi="Times New Roman" w:cs="Times New Roman"/>
          <w:i/>
          <w:i/>
          <w:sz w:val="10"/>
          <w:szCs w:val="10"/>
          <w:lang w:val="en-US"/>
        </w:rPr>
      </w:pPr>
      <w:r>
        <w:rPr>
          <w:rFonts w:cs="Times New Roman" w:ascii="Times New Roman" w:hAnsi="Times New Roman"/>
          <w:i/>
          <w:sz w:val="10"/>
          <w:szCs w:val="10"/>
          <w:lang w:val="en-US"/>
        </w:rPr>
      </w:r>
    </w:p>
    <w:p>
      <w:pPr>
        <w:pStyle w:val="Normal"/>
        <w:spacing w:lineRule="auto" w:line="240" w:before="0" w:after="0"/>
        <w:ind w:right="-708" w:hanging="0"/>
        <w:jc w:val="both"/>
        <w:rPr/>
      </w:pPr>
      <w:r>
        <w:rPr>
          <w:rFonts w:cs="Times New Roman" w:ascii="Times New Roman" w:hAnsi="Times New Roman"/>
          <w:i/>
          <w:sz w:val="16"/>
          <w:szCs w:val="16"/>
          <w:lang w:val="en-US"/>
        </w:rPr>
        <w:t>DCF, diclofenac; NPX, naproxen; IBF, ibuprofen; KTP, ketoprofen. The effects in bold are significant at P &lt; 0.05.</w:t>
      </w:r>
    </w:p>
    <w:sectPr>
      <w:type w:val="nextPage"/>
      <w:pgSz w:w="11906" w:h="16838"/>
      <w:pgMar w:left="851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11:02:00Z</dcterms:created>
  <dc:creator>Mariusz Cycoń</dc:creator>
  <dc:description/>
  <cp:keywords/>
  <dc:language>en-US</dc:language>
  <cp:lastModifiedBy>Mariusz Cycoń</cp:lastModifiedBy>
  <cp:lastPrinted>2016-07-08T10:04:00Z</cp:lastPrinted>
  <dcterms:modified xsi:type="dcterms:W3CDTF">2016-10-24T11:04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